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jc w:val="center"/>
        <w:rPr/>
      </w:pPr>
      <w:r>
        <w:rPr>
          <w:rFonts w:cs="Times New Roman" w:ascii="Times New Roman" w:hAnsi="Times New Roman"/>
          <w:b/>
        </w:rPr>
        <w:t xml:space="preserve">Table S8. </w:t>
      </w:r>
      <w:r>
        <w:rPr/>
        <w:t>Sequences of primers used for plasmid construction in this study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6067"/>
      </w:tblGrid>
      <w:tr>
        <w:trPr>
          <w:trHeight w:val="452" w:hRule="atLeast"/>
        </w:trPr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Gene (Human)</w:t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rimer sequence (5’ to 3’)</w:t>
            </w:r>
          </w:p>
        </w:tc>
      </w:tr>
      <w:tr>
        <w:trPr/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nRNPA1</w:t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: GACTCAGATCTCGAGCTCAAGCTTCGAATTCGCCA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TGTCTAAGTCAGAGTCTCCT</w:t>
            </w:r>
          </w:p>
        </w:tc>
      </w:tr>
      <w:tr>
        <w:trPr/>
        <w:tc>
          <w:tcPr>
            <w:tcW w:w="24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: CCTTGTCATCGTCATCCTTGTAGTCGGATCCAAAT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TGCCACTGCCATAGC</w:t>
            </w:r>
          </w:p>
        </w:tc>
      </w:tr>
      <w:tr>
        <w:trPr/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KN1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without 3’ UTR)</w:t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CCGGAATTCGCCACCATGTCAAACGTGCGAGTGTCT</w:t>
            </w:r>
          </w:p>
        </w:tc>
      </w:tr>
      <w:tr>
        <w:trPr/>
        <w:tc>
          <w:tcPr>
            <w:tcW w:w="24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CCGCTCGAGTTACGTTTGACGTCTTCTGAGGC</w:t>
            </w:r>
          </w:p>
        </w:tc>
      </w:tr>
      <w:tr>
        <w:trPr/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KN1B 3' UT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with 3’ UTR)</w:t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GCCCCGCGGGTTTATCAGATACATCACTGCTTGAT</w:t>
            </w:r>
          </w:p>
        </w:tc>
      </w:tr>
      <w:tr>
        <w:trPr/>
        <w:tc>
          <w:tcPr>
            <w:tcW w:w="24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CCGCTCGAGTTACGTTTGACGTCTTCTGAGGC</w:t>
            </w:r>
          </w:p>
        </w:tc>
      </w:tr>
      <w:tr>
        <w:trPr/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G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without 3’ UTR)</w:t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CCGGAATTCGCCACCATGGGAGCAAGAGTCACTCCACG</w:t>
            </w:r>
          </w:p>
        </w:tc>
      </w:tr>
      <w:tr>
        <w:trPr/>
        <w:tc>
          <w:tcPr>
            <w:tcW w:w="24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CCGCTCGAGTCAGGATGACCCGTCTGCC</w:t>
            </w:r>
          </w:p>
        </w:tc>
      </w:tr>
      <w:tr>
        <w:trPr/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G5 3' UT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with 3’ UTR)</w:t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GGCTCTAGAGAGGAGCTGTGTGCCCGGATC</w:t>
            </w:r>
          </w:p>
        </w:tc>
      </w:tr>
      <w:tr>
        <w:trPr/>
        <w:tc>
          <w:tcPr>
            <w:tcW w:w="24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CCGCTCGAGTCAGGATGACCCGTCTGCC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Gene 3’UTRs (Human)</w:t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rimer sequence (5’ to 3’)</w:t>
            </w:r>
          </w:p>
        </w:tc>
      </w:tr>
      <w:tr>
        <w:trPr/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KN1B-3’UTR-WT</w:t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GCCCCGCGGGTTTATCAGATACATCACTGCTTGAT</w:t>
            </w:r>
          </w:p>
        </w:tc>
      </w:tr>
      <w:tr>
        <w:trPr/>
        <w:tc>
          <w:tcPr>
            <w:tcW w:w="24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GCCCTGCAGAGCCATATTATTTAACAAAAGAGGG</w:t>
            </w:r>
          </w:p>
        </w:tc>
      </w:tr>
      <w:tr>
        <w:trPr/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KN1B-3’UTR-MUT</w:t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GCCCCGCGGGTTTATCAGATACATCACTGCAAGAT</w:t>
            </w:r>
          </w:p>
        </w:tc>
      </w:tr>
      <w:tr>
        <w:trPr/>
        <w:tc>
          <w:tcPr>
            <w:tcW w:w="24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GCCCTGCAGAGCCATATTATTTAACAAAAGAGGG</w:t>
            </w:r>
          </w:p>
        </w:tc>
      </w:tr>
      <w:tr>
        <w:trPr/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G5-3’UTR-WT</w:t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GGCTCTAGAGAGGAGCTGTGTGCCCGGATC</w:t>
            </w:r>
          </w:p>
        </w:tc>
      </w:tr>
      <w:tr>
        <w:trPr/>
        <w:tc>
          <w:tcPr>
            <w:tcW w:w="24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TCCGAAGATCTCGAGTGTGAGGAGGGCAGCCG</w:t>
            </w:r>
          </w:p>
        </w:tc>
      </w:tr>
      <w:tr>
        <w:trPr/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G5-3’UTR-MUT</w:t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TTAAACAGCAAGTGTTCGGTTGATACTTAGTAACTCCG</w:t>
            </w:r>
          </w:p>
        </w:tc>
      </w:tr>
      <w:tr>
        <w:trPr/>
        <w:tc>
          <w:tcPr>
            <w:tcW w:w="24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GAACACTTGCTGTTTAAAAGGAAGGGAAATATTGCG</w:t>
            </w:r>
          </w:p>
        </w:tc>
      </w:tr>
    </w:tbl>
    <w:p>
      <w:pPr>
        <w:pStyle w:val="Normal"/>
        <w:spacing w:before="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80"/>
        <w:jc w:val="center"/>
        <w:rPr/>
      </w:pPr>
      <w:r>
        <w:rPr>
          <w:rFonts w:cs="Times New Roman" w:ascii="Times New Roman" w:hAnsi="Times New Roman"/>
          <w:b/>
        </w:rPr>
        <w:t xml:space="preserve">Table S9. </w:t>
      </w:r>
      <w:r>
        <w:rPr/>
        <w:t>The small interfering RNA (siRNA) sequences used in this study.</w:t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6027"/>
      </w:tblGrid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Name</w:t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iRNA sequence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RNA-NC</w:t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nse 5’-UAAGGCUAUGAAGAGAUACdTdT-3’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sense 5’-GUAUCUCUUCAUAGCCUUAdTdT-3’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iRNA-ERCC1</w:t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Sense 5’-CAGGCGGCCCCUCAGACCUACdTdT-3’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Antisense 5’-GUAGGUCUGAGGGGCCGCCUGdTdT-3’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iRNA-ERCC4</w:t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Sense 5’-CCCAUCGCUUGAAGUGGAAGAUUdTdT-3’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Antisense 5’-AAUCUUCCACUUCAAGCGAUGGGdTdT-3’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RN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c-Myc-1</w:t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nse 5’-GGAUGCUAUUGCUGUUCUAAUdTdT-3’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sense 5’-UAGAACAGCAAUAGCAUCCUUdTdT-3’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RN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c-Myc-2</w:t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nse 5’-GAAUUUCAAUCCUAGUAUAUAdTdT-3’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sense 5’-UAUACUAGGAUUGAAAUUCUGdTdT-3’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RN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c-Myc-3</w:t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nse 5’-GGAACUAUGACCUCGACUACGdTdT-3’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sense 5’-UAGUCGAGGUCAUAGUUCCUGdTdT-3’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RNA-ZRANB2-1</w:t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nse 5’-GGAAGUUGAAGAUAAAGAAUCdTdT-3’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sense 5’-UUCUUUAUCUUCAACUUCCUUdTdT-3’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RNA-ZRANB2-2</w:t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nse 5’-CCCUCAAGUUCAAGGUCUAGGdTdT-3’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sense 5’-UAGACCUUGAACUUGAGGGGGdTdT-3’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RNA-hnRNPA1-1</w:t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nse 5’-CAGCUGAGGAAGCUCUUCAdTdT-3’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sense 5’-UGAAGAGCUUCCUCAGCUGdTdT-3’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RNA-hnRNPA1-2</w:t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nse 5’-GCCGAAGAAGCAUCGUUAAAGdTdT-3’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sense 5’-UUAACGAUGCUUCUUCGGCGGdTdT-3’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RNA-ELAVL1-1</w:t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nse 5’-AAGAGGCAAUUACCAGUUUCAdTdT-3’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sense 5’-UGAAACUGGUAAUUGCCUCUUdTdT-3’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RNA-ELAVL1-2</w:t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nse 5’-UCAAAGACGCCAACUUGUAdTdT-3’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sense 5’-UACAAGUUGGCGUCUUUGAdTdT-3’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RNA-CDKN1B</w:t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nse 5’-GCAACCGACGAUUCUUCUAdTdT-3’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sense 5’-UAGAAGAAUCGUCGGUUGCdTdT-3’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RNA-ING5</w:t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nse 5’-CCUACGAGAUGGUGGAUAAdTdT-3’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sense 5’-UUAUCCACCAUCUCGUAGGdTdT-3’</w:t>
            </w:r>
          </w:p>
        </w:tc>
      </w:tr>
    </w:tbl>
    <w:p>
      <w:pPr>
        <w:pStyle w:val="Normal"/>
        <w:spacing w:before="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0. The primers used for real-time PCR analysis.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168"/>
      </w:tblGrid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Gene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rimer sequence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10b-5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ACCCTGTAGAACCGAATTTGTG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708-5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AGGAGCTTACAATCTAGCTGGG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hsa-miR-335-5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CAAGAGCAATAACGAAAAATGT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196a-5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GGTAGGTAGTTTCATGTTGTTGGG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10a-5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ACCCTGTAGATCCGAATTTGTG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31-3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GCTATGCCAACATATTGCCAT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3177-3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GCACGGCACTGGGGACACGT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137-3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TATTGCTTAAGAATACGCGTAG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218-5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TGTGCTTGATCTAACCATGT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551b-3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GCGACCCATACTTGGTTTCAG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191-3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GCTGCGCTTGGATTTCGTCCCC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539-5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GGAGAAATTATCCTTGGTGTGT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3945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GGGCATAGGAGAGGGTTGATAT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885-3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GGCAGCGGGGTGTAGTGGATA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let-7b-3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TATACAACCTACTGCCTTCCC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3622a-5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AGGCACGGGAGCTCAGGTGAG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4708-5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GAGATGCCGCCTTGCTCCTT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4706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GCGGGGAGGAAGTGGGCGCTGCTT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377-3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TCACACAAAGGCAACTTTTGT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16-2-3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CAATATTACTGTGCTGCTTTA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526b-5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TCTTGAGGGAAGCACTTTCTGT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361-3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CCCCCAGGTGTGATTCTGATTT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4646-3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TTGTCCCTCTCCCTTCCCAG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135a-3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ATAGGGATTGGAGCCGTGGCG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4788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TACGGACCAGCTAAGGGAGGC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17-3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CTGCAGTGAAGGCACTTGTAG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205-5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CCTTCATTCCACCGGAGTCTG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a-miR-29b-2-5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TGGTTTCACATGGTGGCTTAG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-miR-39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GGTCACCGGGTGTAAATCAGCTTG-3’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U6 snRNA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TCGCTTCGGCAGCACA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MRP2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CCTGCTGTTCGATATACCAATC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TCGAGAGAATCCAGAATAGGGAC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ATP7B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TATTGAGCGGTTACAAAGCACT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TGCCCCAAGGTCTCAGAATTA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CTR1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GGGGATGAGCTATATGGACTCC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TCACCAAACCGGAAAACAGTA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XIAP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ATAGTGCCACGCAGTCTACA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CAGATGGCCTGTCTAAGGCAA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ERCC1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TACGCCGAATATGCCATCTC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GTACGGGATTGCCCCTCT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Human ERCC4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forward 5’-CCTCTTTCGCCAGAAAAACAAAC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reverse 5’-TTTACTGCTACATGGAACCTTG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GSTK1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CTGGAAAAGATCGCAACGC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GCCCAAAGGCTCCGTATCT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Bcl-2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GGTGGGGTCATGTGTGTGG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CGGTTCAGGTACTCAGTCATCC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HRS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GTGGCTGTCGGGTATTCATC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CCGTCCATATCCCTTGAAGAATC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TSG101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GAGAGCCAGCTCAAGAAAATGG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TGAGGTTCATTAGTTCCCTGGA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STAM1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ATCCCTTCGATCAGGATGTTGA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CGAGACTGACCAACTTTATCACA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VPS4B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TGTCATCCACTTCGCCCAAC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TTGCTTGGCTTTATCACCCT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CD9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CCACTATGCGTTGAACTGCT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GGTTTCGAGTACGTCCTTCTT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CD63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TGCAGGCAGATTTTAAGTGCT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GTTCTTCGACATGGAAGGGATTT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nSMase2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GCTGCCCTTTGCGTTTCTC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TCCAGCCGTGAATAGATGTAG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PLD2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AGATGGAGTCCGATGAGGTG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CCGCTGGTATATCTTTCGGT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RAB11A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AACAAGAAGCATCCAGGTTGA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GCACCTACAGCTCCACGATAAT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RAB35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ACTGTTGCGTTTTGCAGACA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CCCCGATAATACGTGGAGGT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RAB2B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GTACGACATTACAAGGCGTGA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ATGTTGGAACTAGAGTGCTGC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RAB5A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AAGGCCGACCTAGCAAATAA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GATGTTTTAGCGGATGTCTCCAT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RAB9A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GGGACAACGGCGACTATC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TCTGACCTATCCTCGGTAGCA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RAB27A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GCTTTGGGAGACTCTGGTGTA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TCAATGCCCACTGTTGTGATAAA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RAB27B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AGACTTTCGGGAAAAACGTGTG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AGAAGCTCTGTTGACTGGTGA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RAB7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GTGTTGCTGAAGGTTATCATCCT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GCTCCTATTGTGGCTTTGTACT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YKT6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GGTCACCTCAGTAGATACCAG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CTCGCTCTAACAGAGACTCCA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PKM2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TAACGCCTACATGGAAAAGTGT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TAAGCCCATCATCCACGTAGA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ATG7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TGATCCCTGTAACTTAGCCCA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CACGGAAGCAAACAACTTCAAC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CDKN1B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TCACAAACCCCTAGAGGGCA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GGGTCTGTAGTAGAACTCGG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CCND2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TGTCTCTGATCCGCAAGCAT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GGTGGGTACATGGCAAACTTAAA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UHRF2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TTGAGGACGTGTCTCGCAAA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GGTCTGGGCGAACTAGCA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ZNF655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GGCTGGTATTTCCTCCATCA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GCGAGTGTGTAGGTGACAG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NRAS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GAGAGACCAATACATGAGGACA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CCCTGTAGAGGTTAATATCCGCA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BIRC6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AGTGTATGCCTCGTTTGTTGG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TTCTGTGTGTGCTCACCTTTC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PDGFRA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TTTTGTGACGGTCTTGGAAGT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TGTCTGAGTGTGGTTGTAATAGC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ING5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CCGCCATGTACTTGGAGC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CTGCTTTCTTATCTTCCGTCCTC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SSR1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TGCTTCTCTTACTCGTGTTCC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TCTTCTTCTACCTCGGCTTCAT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OSMR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AATGTCAGTGAAGGCATGAAAGG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GAAGGTTGTTTAGACCACCCC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EPHA7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CCGCTGCAGTACTCTCTCC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AGAGGCTCTTTGCTGCTGTC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IKBKB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ACTGCTTGATGGCAATCTG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AAATGAAAGAGCGCCTTG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β-actin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CACCCACACTGTGCCCATCTACGA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CAGCGGAACCGCTCATTGCCAATG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miR-196a P1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TGTAATCCCAGCACTTT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GCTCACTGCAACCTCC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miR-196a P2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TCTTTTCAGGACAGGAGGGGATG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GCAGGGAAGTCCGAGGTAGC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miR-196a P3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CGAAGGTCAGGAAGGAG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AGAATGGGATTTGGAGGG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miR-196a P4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CTGAGTATAGATGCACCTTCG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AGACATTTGCTGCCTTCC-3’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man GAPDH</w:t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5’-TACTAGCGGTTTTACGGGCG-3'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5’-TCGAACAGGAGGAGCAGAGAGCGA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7:24:00Z</dcterms:created>
  <dc:creator>Microsoft Office 用户</dc:creator>
  <dc:description/>
  <cp:keywords/>
  <dc:language>en-US</dc:language>
  <cp:lastModifiedBy>EDABO-ABO</cp:lastModifiedBy>
  <dcterms:modified xsi:type="dcterms:W3CDTF">2018-12-11T13:30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